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777" w:rsidRPr="009638B4" w:rsidRDefault="00C67D60" w:rsidP="009638B4">
      <w:pPr>
        <w:bidi w:val="0"/>
        <w:ind w:right="-908" w:hanging="426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82.35pt;margin-top:65.65pt;width:573.75pt;height:709.3pt;z-index:251659264;mso-position-horizontal-relative:text;mso-position-vertical-relative:text">
            <v:imagedata r:id="rId5" o:title=""/>
            <o:lock v:ext="edit" aspectratio="f"/>
            <w10:wrap type="square"/>
          </v:shape>
          <o:OLEObject Type="Embed" ProgID="STATISTICA.Graph" ShapeID="_x0000_s1026" DrawAspect="Content" ObjectID="_1472023481" r:id="rId6">
            <o:FieldCodes>\s</o:FieldCodes>
          </o:OLEObject>
        </w:pict>
      </w:r>
      <w:r w:rsidR="009638B4" w:rsidRPr="009638B4">
        <w:rPr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11511D" wp14:editId="3561A5E5">
                <wp:simplePos x="0" y="0"/>
                <wp:positionH relativeFrom="column">
                  <wp:posOffset>-331470</wp:posOffset>
                </wp:positionH>
                <wp:positionV relativeFrom="paragraph">
                  <wp:posOffset>288290</wp:posOffset>
                </wp:positionV>
                <wp:extent cx="6029325" cy="53340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38B4" w:rsidRPr="009638B4" w:rsidRDefault="009638B4" w:rsidP="00032F72">
                            <w:pPr>
                              <w:bidi w:val="0"/>
                              <w:spacing w:line="320" w:lineRule="exact"/>
                              <w:rPr>
                                <w:rtl/>
                              </w:rPr>
                            </w:pPr>
                            <w:r>
                              <w:t>Name</w:t>
                            </w:r>
                            <w:proofErr w:type="gramStart"/>
                            <w:r>
                              <w:t>:</w:t>
                            </w:r>
                            <w:proofErr w:type="gramEnd"/>
                            <w:r>
                              <w:br/>
                              <w:t>Date of Birth</w:t>
                            </w:r>
                            <w:bookmarkStart w:id="0" w:name="_GoBack"/>
                            <w:bookmarkEnd w:id="0"/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Date of diagno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6.1pt;margin-top:22.7pt;width:474.75pt;height:4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">
                <v:textbox>
                  <w:txbxContent>
                    <w:p w:rsidR="009638B4" w:rsidRPr="009638B4" w:rsidRDefault="009638B4" w:rsidP="00032F72">
                      <w:pPr>
                        <w:bidi w:val="0"/>
                        <w:spacing w:line="320" w:lineRule="exact"/>
                        <w:rPr>
                          <w:rtl/>
                        </w:rPr>
                      </w:pPr>
                      <w:bookmarkStart w:id="1" w:name="_GoBack"/>
                      <w:r>
                        <w:t>Name</w:t>
                      </w:r>
                      <w:proofErr w:type="gramStart"/>
                      <w:r>
                        <w:t>:</w:t>
                      </w:r>
                      <w:proofErr w:type="gramEnd"/>
                      <w:r>
                        <w:br/>
                        <w:t>Date of Birth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Date of diagnosis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3C370E">
        <w:rPr>
          <w:b/>
          <w:bCs/>
          <w:sz w:val="28"/>
          <w:szCs w:val="28"/>
        </w:rPr>
        <w:t xml:space="preserve">Figure S1. </w:t>
      </w:r>
      <w:r w:rsidR="002F47E9" w:rsidRPr="009638B4">
        <w:rPr>
          <w:b/>
          <w:bCs/>
          <w:sz w:val="28"/>
          <w:szCs w:val="28"/>
        </w:rPr>
        <w:t>Distribution curves of HbA1C levels according to age</w:t>
      </w:r>
    </w:p>
    <w:sectPr w:rsidR="00827777" w:rsidRPr="009638B4" w:rsidSect="009638B4">
      <w:pgSz w:w="11906" w:h="16838"/>
      <w:pgMar w:top="851" w:right="1797" w:bottom="851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E9"/>
    <w:rsid w:val="00032F72"/>
    <w:rsid w:val="00140B1B"/>
    <w:rsid w:val="001452B6"/>
    <w:rsid w:val="001B585B"/>
    <w:rsid w:val="001B6F2A"/>
    <w:rsid w:val="002F47E9"/>
    <w:rsid w:val="003421D4"/>
    <w:rsid w:val="0035008B"/>
    <w:rsid w:val="003C370E"/>
    <w:rsid w:val="0048317A"/>
    <w:rsid w:val="00505AA6"/>
    <w:rsid w:val="00522766"/>
    <w:rsid w:val="006C6C2E"/>
    <w:rsid w:val="00827777"/>
    <w:rsid w:val="00953B02"/>
    <w:rsid w:val="009638B4"/>
    <w:rsid w:val="00977C84"/>
    <w:rsid w:val="00AD42E9"/>
    <w:rsid w:val="00B862FC"/>
    <w:rsid w:val="00C67D60"/>
    <w:rsid w:val="00C8381F"/>
    <w:rsid w:val="00D00FF2"/>
    <w:rsid w:val="00DA0A19"/>
    <w:rsid w:val="00E4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8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8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t</dc:creator>
  <cp:lastModifiedBy>Orit</cp:lastModifiedBy>
  <cp:revision>2</cp:revision>
  <cp:lastPrinted>2014-08-14T06:36:00Z</cp:lastPrinted>
  <dcterms:created xsi:type="dcterms:W3CDTF">2014-09-12T07:38:00Z</dcterms:created>
  <dcterms:modified xsi:type="dcterms:W3CDTF">2014-09-12T07:38:00Z</dcterms:modified>
</cp:coreProperties>
</file>